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dditional file 9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. rabie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ranscripts up-regulated in “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planta</w:t>
      </w:r>
      <w:r>
        <w:rPr>
          <w:rFonts w:cs="Times New Roman" w:ascii="Times New Roman" w:hAnsi="Times New Roman"/>
          <w:sz w:val="24"/>
          <w:szCs w:val="24"/>
          <w:lang w:val="en-US"/>
        </w:rPr>
        <w:t>” compared to “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medium</w:t>
      </w:r>
      <w:r>
        <w:rPr>
          <w:rFonts w:cs="Times New Roman" w:ascii="Times New Roman" w:hAnsi="Times New Roman"/>
          <w:sz w:val="24"/>
          <w:szCs w:val="24"/>
          <w:lang w:val="en-US"/>
        </w:rPr>
        <w:t>” treatments putative involved in the degradation of plant tissues, toxin metabolism and protection against fungitoxic compounds.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 transcript was considered up-regulated when fold change ≥2 and p&lt; 0.05 or when it was only identified in the “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planta</w:t>
      </w:r>
      <w:r>
        <w:rPr>
          <w:rFonts w:cs="Times New Roman" w:ascii="Times New Roman" w:hAnsi="Times New Roman"/>
          <w:sz w:val="24"/>
          <w:szCs w:val="24"/>
          <w:lang w:val="en-US"/>
        </w:rPr>
        <w:t>” treatments.</w:t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1"/>
        <w:gridCol w:w="2330"/>
        <w:gridCol w:w="1258"/>
        <w:gridCol w:w="1258"/>
        <w:gridCol w:w="1103"/>
      </w:tblGrid>
      <w:tr>
        <w:trPr/>
        <w:tc>
          <w:tcPr>
            <w:tcW w:w="2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D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nnotation</w:t>
            </w:r>
          </w:p>
        </w:tc>
        <w:tc>
          <w:tcPr>
            <w:tcW w:w="361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old change (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in planta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/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in medium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>
        <w:trPr/>
        <w:tc>
          <w:tcPr>
            <w:tcW w:w="27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3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2 hai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36 hai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96 hai</w:t>
            </w:r>
          </w:p>
        </w:tc>
      </w:tr>
      <w:tr>
        <w:trPr/>
        <w:tc>
          <w:tcPr>
            <w:tcW w:w="8720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utative plant tissue degrading enzimes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ntig13264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bable alpha-N-arabinofuranosidase b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*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1,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74492_c0_seq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ipeptidyl-peptidase 1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ntig1422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atechol 1,2-dioxygenas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tig11497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pase B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,4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2,2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ntig1097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X-Pro dipeptidyl-peptidase C-terminal non-catalytic domain-containing protein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9,7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88,03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mp5876_c1_seq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holinesteras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1,8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r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ntig12940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uticle-degrading proteas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78,2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r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mp104344_c0_seq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hospholipase D Active site motif protein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mp276844_c0_seq1 #or# Contig267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eta-glucosidas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ntig12676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X-Pro dipeptidyl-peptidase protein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8,8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541008_c0_seq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bable exo-1,4-beta-xylosidase bxlB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295004_c0_seq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-1,4-beta-xylosidase xln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42453_c0_seq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obiose dehydrogenas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427_c0_seq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bable rhamnogalacturonate lyase 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mp87740_c0_seq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bable pectate lyase 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106203_c0_seq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boxypeptidase S1 homolog B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mp363644_c0_seq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utinas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mp124973_c0_seq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rwin-related endoglucanas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mp177160_c0_seq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bable feruloyl esterase B-2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mp51460_c0_seq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utinas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tig2749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lactan 1,3-beta-galactosidas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mp5699_c0_seq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ucan 1,3-beta-glucosidas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mp110012_c0_seq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bable arabinan endo-1,5-alpha-L-arabinosidase 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mp3592_c1_seq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gninase LG6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mp6054_c0_seq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bable exopolygalacturonase B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mp452971_c0_seq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ndo-1,3(4)-beta-glucanase 1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</w:tr>
      <w:tr>
        <w:trPr/>
        <w:tc>
          <w:tcPr>
            <w:tcW w:w="8720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ranscripts putative involved in toxin metabolism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mp6443_c0_seq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utative sterigmatocystin biosynthesis monooxygenas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75357_c0_seq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imilar to beta-lactamase family protein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ntig2610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ifunctional solanapyrone synthas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tig8366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ichodiene oxygenas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r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ntig8304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robable sterigmatocystin biosynthesis P450 monooxygenas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r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ntig2730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ifunctional solanapyrone synthas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mp4662_c1_seq1 #or# MACE_comp14687_c0_seq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ribosomal peptide synthetase 14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mp25_c0_seq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AD binding domain containing protein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mp295774_c0_seq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imilar to polyketide synthas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mp317_c0_seq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sotrichodermin C-15 hydroxylas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Comp37352_c0_seq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ytochrome P450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Comp4121_c0_seq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ovastatin nonaketide synth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mp56538_c0_seq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sotrichodermin C-15 hydroxylas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mp103408_c0_seq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A.  rabiei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non-reduced type polyketide synthase protein (PKS2) gen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Comp5370_c0_seq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nribosomal peptide synthetase 1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Comp161119_c0_seq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nribosomal peptide synthetase 14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184_c0_seq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cuolar membrane amino acid uptake transporter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mp351038_c0_seq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ichothecene 3-O-acetyltransferas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mp375680_c0_seq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utative acyl-coenzyme A synthetas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mp53457_c0_seq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-pipecolate oxidas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Comp259307_c0_seq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imilar to putative non-ribosomal peptide synthas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ntig7297 #or# Contig7998 #or# Contig8328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nribosomal peptide synthetas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mp207845_c0_seq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Zinc-binding dehydrogenase family oxidoreductas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326_c1_seq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utative sterigmatocystin biosynthesis monooxygenas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mp1137_c0_seq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ovastatin nonaketide synthas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mp134906_c0_seq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ovastatin nonaketide synthas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7680_c1_seq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-methylsterigmatocystin oxidoreductas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mp967_c0_seq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nribosomal peptide synthetase 13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</w:tr>
      <w:tr>
        <w:trPr/>
        <w:tc>
          <w:tcPr>
            <w:tcW w:w="8720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ranscripts putative involved in protection against fungitoxic compounds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ntig11798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satin demethylas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5,4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2,3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32,7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Comp21970_c0_seq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imilar to monooxygenas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tig1266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romatic peroxygenas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nr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5,8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r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mp7828_c0_seq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NA repair and recombination protein rhm52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292526"/>
                <w:sz w:val="16"/>
                <w:szCs w:val="16"/>
                <w:lang w:val="en-US"/>
              </w:rPr>
              <w:t>Contig11477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smC family protein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,8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r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ntig1159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romatic peroxygenas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,2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r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mp8120_c1_seq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jor facilitator superfamily transporter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6,61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r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tig5147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BC transporter, putativ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nr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7,0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tig2766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FS-type transporter C1271.10c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mp4473_c0_seq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hodanese-like protein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mp63919_c0_seq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satin demethylas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ntig13448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ug/metabolite transporter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mp368685_c0_seq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romatic peroxygenas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mp4019_c0_seq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ypass of stop codon protein 6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mp148700_c0_seq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rr1 (mrr1) gen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mp7584_c0_seq2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arboxylesteras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mp249951_c0_seq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imilar to MFS transporter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</w:tr>
      <w:tr>
        <w:trPr/>
        <w:tc>
          <w:tcPr>
            <w:tcW w:w="2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ntig7530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ncharacterized MFS-type transporter C18.02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</w:tr>
      <w:tr>
        <w:trPr/>
        <w:tc>
          <w:tcPr>
            <w:tcW w:w="27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mp76079_c0_seq1</w:t>
            </w:r>
          </w:p>
        </w:tc>
        <w:tc>
          <w:tcPr>
            <w:tcW w:w="23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eptomycin B resistance protein pmd1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planta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lang w:val="en-US"/>
        </w:rPr>
        <w:t xml:space="preserve">* nr= not differentially regulated; </w:t>
      </w:r>
      <w:r>
        <w:rPr>
          <w:rFonts w:cs="Times New Roman" w:ascii="Times New Roman" w:hAnsi="Times New Roman"/>
          <w:i/>
          <w:lang w:val="en-US"/>
        </w:rPr>
        <w:t>in planta</w:t>
      </w:r>
      <w:r>
        <w:rPr>
          <w:rFonts w:cs="Times New Roman" w:ascii="Times New Roman" w:hAnsi="Times New Roman"/>
          <w:lang w:val="en-US"/>
        </w:rPr>
        <w:t>= transcript identified only in the “</w:t>
      </w:r>
      <w:r>
        <w:rPr>
          <w:rFonts w:cs="Times New Roman" w:ascii="Times New Roman" w:hAnsi="Times New Roman"/>
          <w:i/>
          <w:lang w:val="en-US"/>
        </w:rPr>
        <w:t>in planta”</w:t>
      </w:r>
      <w:r>
        <w:rPr>
          <w:rFonts w:cs="Times New Roman" w:ascii="Times New Roman" w:hAnsi="Times New Roman"/>
          <w:lang w:val="en-US"/>
        </w:rPr>
        <w:t xml:space="preserve"> treatment; absent= the transcript was not present at this time point neither “</w:t>
      </w:r>
      <w:r>
        <w:rPr>
          <w:rFonts w:cs="Times New Roman" w:ascii="Times New Roman" w:hAnsi="Times New Roman"/>
          <w:i/>
          <w:lang w:val="en-US"/>
        </w:rPr>
        <w:t>in planta”</w:t>
      </w:r>
      <w:r>
        <w:rPr>
          <w:rFonts w:cs="Times New Roman" w:ascii="Times New Roman" w:hAnsi="Times New Roman"/>
          <w:lang w:val="en-US"/>
        </w:rPr>
        <w:t>, nor “</w:t>
      </w:r>
      <w:r>
        <w:rPr>
          <w:rFonts w:cs="Times New Roman" w:ascii="Times New Roman" w:hAnsi="Times New Roman"/>
          <w:i/>
          <w:lang w:val="en-US"/>
        </w:rPr>
        <w:t xml:space="preserve">in medium” </w:t>
      </w:r>
      <w:r>
        <w:rPr>
          <w:rFonts w:cs="Times New Roman" w:ascii="Times New Roman" w:hAnsi="Times New Roman"/>
          <w:lang w:val="en-US"/>
        </w:rPr>
        <w:t>libraries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4T10:57:00Z</dcterms:created>
  <dc:creator>SaraTrabajo</dc:creator>
  <dc:description/>
  <dc:language>en-US</dc:language>
  <cp:lastModifiedBy>SaraTrabajo</cp:lastModifiedBy>
  <dcterms:modified xsi:type="dcterms:W3CDTF">2015-10-14T10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9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9.DOC</vt:lpwstr>
  </property>
</Properties>
</file>